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8C6" w:rsidRPr="000B01B6" w:rsidRDefault="004908C6" w:rsidP="004908C6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r w:rsidRPr="000B01B6">
        <w:rPr>
          <w:rFonts w:ascii="Times New Roman" w:hAnsi="Times New Roman" w:cs="Times New Roman"/>
          <w:b/>
          <w:sz w:val="24"/>
          <w:szCs w:val="24"/>
        </w:rPr>
        <w:t xml:space="preserve">Table 2: Univariate and Multivariate Cox Regression Analyses of Risk Factors for Overall Survival </w:t>
      </w:r>
      <w:r w:rsidRPr="000B01B6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0B01B6">
        <w:rPr>
          <w:rFonts w:ascii="Times New Roman" w:hAnsi="Times New Roman" w:cs="Times New Roman"/>
          <w:b/>
          <w:sz w:val="24"/>
          <w:szCs w:val="24"/>
        </w:rPr>
        <w:t xml:space="preserve"> Progression Free Survival</w:t>
      </w:r>
      <w:r w:rsidR="00BC65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591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AB4B67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AB4B67">
        <w:rPr>
          <w:rFonts w:ascii="Times New Roman" w:hAnsi="Times New Roman" w:cs="Times New Roman" w:hint="eastAsia"/>
          <w:b/>
          <w:sz w:val="24"/>
          <w:szCs w:val="24"/>
        </w:rPr>
        <w:t>en</w:t>
      </w:r>
      <w:r w:rsidR="00AB4B67">
        <w:rPr>
          <w:rFonts w:ascii="Times New Roman" w:hAnsi="Times New Roman" w:cs="Times New Roman"/>
          <w:b/>
          <w:sz w:val="24"/>
          <w:szCs w:val="24"/>
        </w:rPr>
        <w:t>-P group.</w:t>
      </w:r>
    </w:p>
    <w:p w:rsidR="004908C6" w:rsidRPr="004908C6" w:rsidRDefault="004908C6"/>
    <w:tbl>
      <w:tblPr>
        <w:tblStyle w:val="a3"/>
        <w:tblW w:w="1442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1828"/>
        <w:gridCol w:w="807"/>
        <w:gridCol w:w="1779"/>
        <w:gridCol w:w="920"/>
        <w:gridCol w:w="1773"/>
        <w:gridCol w:w="1222"/>
        <w:gridCol w:w="1897"/>
        <w:gridCol w:w="1098"/>
      </w:tblGrid>
      <w:tr w:rsidR="0060137A" w:rsidTr="003612B9">
        <w:trPr>
          <w:trHeight w:val="544"/>
        </w:trPr>
        <w:tc>
          <w:tcPr>
            <w:tcW w:w="3099" w:type="dxa"/>
            <w:vMerge w:val="restart"/>
            <w:tcBorders>
              <w:top w:val="single" w:sz="4" w:space="0" w:color="auto"/>
              <w:left w:val="nil"/>
            </w:tcBorders>
          </w:tcPr>
          <w:p w:rsidR="0060137A" w:rsidRPr="000B01B6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0137A" w:rsidRPr="000B01B6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0137A" w:rsidRPr="000B01B6" w:rsidRDefault="0060137A" w:rsidP="00B43DEF">
            <w:pPr>
              <w:ind w:firstLineChars="200" w:firstLine="420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53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OS</w:t>
            </w:r>
          </w:p>
        </w:tc>
        <w:tc>
          <w:tcPr>
            <w:tcW w:w="599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0B01B6" w:rsidRDefault="0060137A" w:rsidP="004908C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PFS</w:t>
            </w:r>
          </w:p>
        </w:tc>
      </w:tr>
      <w:tr w:rsidR="0060137A" w:rsidTr="003612B9">
        <w:trPr>
          <w:trHeight w:val="544"/>
        </w:trPr>
        <w:tc>
          <w:tcPr>
            <w:tcW w:w="3099" w:type="dxa"/>
            <w:vMerge/>
            <w:tcBorders>
              <w:left w:val="nil"/>
            </w:tcBorders>
          </w:tcPr>
          <w:p w:rsidR="0060137A" w:rsidRPr="000B01B6" w:rsidRDefault="0060137A">
            <w:pPr>
              <w:rPr>
                <w:szCs w:val="21"/>
              </w:rPr>
            </w:pP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0B01B6" w:rsidRDefault="0060137A" w:rsidP="004908C6">
            <w:pPr>
              <w:jc w:val="center"/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</w:tr>
      <w:tr w:rsidR="0046494B" w:rsidTr="001D6A52">
        <w:trPr>
          <w:trHeight w:val="513"/>
        </w:trPr>
        <w:tc>
          <w:tcPr>
            <w:tcW w:w="3099" w:type="dxa"/>
            <w:vMerge/>
            <w:tcBorders>
              <w:left w:val="nil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szCs w:val="21"/>
              </w:rPr>
              <w:t>HR(95% CI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37A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Pr="000B01B6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E928D8" w:rsidTr="001D6A52">
        <w:trPr>
          <w:trHeight w:val="544"/>
        </w:trPr>
        <w:tc>
          <w:tcPr>
            <w:tcW w:w="3099" w:type="dxa"/>
            <w:tcBorders>
              <w:top w:val="single" w:sz="4" w:space="0" w:color="auto"/>
              <w:left w:val="nil"/>
            </w:tcBorders>
          </w:tcPr>
          <w:p w:rsidR="004908C6" w:rsidRPr="000B01B6" w:rsidRDefault="0060137A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Age, y (&gt;/≤50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4908C6" w:rsidRPr="000B01B6" w:rsidRDefault="007212FF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</w:t>
            </w:r>
            <w:r w:rsidR="000725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62A9" w:rsidRPr="000B01B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6-3.72</w:t>
            </w:r>
            <w:r w:rsidR="00C162A9" w:rsidRPr="000B01B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4908C6" w:rsidRPr="000B01B6" w:rsidRDefault="007212FF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4908C6" w:rsidRPr="000B01B6" w:rsidRDefault="003061C1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</w:t>
            </w:r>
            <w:r w:rsidR="00770D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62A9" w:rsidRPr="000B01B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9-2</w:t>
            </w:r>
            <w:r w:rsidR="00C162A9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4908C6" w:rsidRPr="000B01B6" w:rsidRDefault="00C162A9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061C1"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4908C6" w:rsidRPr="000B01B6" w:rsidRDefault="00301129" w:rsidP="004908C6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Gender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01B6">
              <w:rPr>
                <w:rFonts w:ascii="Times New Roman" w:hAnsi="Times New Roman" w:cs="Times New Roman"/>
                <w:szCs w:val="21"/>
              </w:rPr>
              <w:t>(male/female)</w:t>
            </w:r>
          </w:p>
        </w:tc>
        <w:tc>
          <w:tcPr>
            <w:tcW w:w="1828" w:type="dxa"/>
          </w:tcPr>
          <w:p w:rsidR="004908C6" w:rsidRPr="000B01B6" w:rsidRDefault="00653B2B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134BC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134B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134B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A32B2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4908C6" w:rsidRPr="000B01B6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134BC">
              <w:rPr>
                <w:rFonts w:ascii="Times New Roman" w:hAnsi="Times New Roman" w:cs="Times New Roman"/>
                <w:szCs w:val="21"/>
              </w:rPr>
              <w:t>.</w:t>
            </w:r>
            <w:r w:rsidR="00653B2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79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4908C6" w:rsidRPr="000B01B6" w:rsidRDefault="003061C1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</w:t>
            </w:r>
            <w:r w:rsidR="00770D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0D57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1</w:t>
            </w:r>
            <w:r w:rsidR="00770D57">
              <w:rPr>
                <w:rFonts w:ascii="Times New Roman" w:hAnsi="Times New Roman" w:cs="Times New Roman"/>
                <w:szCs w:val="21"/>
              </w:rPr>
              <w:t>-1.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4908C6" w:rsidRPr="000B01B6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70D57">
              <w:rPr>
                <w:rFonts w:ascii="Times New Roman" w:hAnsi="Times New Roman" w:cs="Times New Roman"/>
                <w:szCs w:val="21"/>
              </w:rPr>
              <w:t>.</w:t>
            </w:r>
            <w:r w:rsidR="003061C1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897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2C4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3C72C4" w:rsidRPr="000B01B6" w:rsidRDefault="003C72C4" w:rsidP="003C72C4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0B01B6">
              <w:rPr>
                <w:rFonts w:ascii="Times New Roman" w:hAnsi="Times New Roman" w:cs="Times New Roman"/>
                <w:szCs w:val="21"/>
              </w:rPr>
              <w:t>COG</w:t>
            </w:r>
            <w:r>
              <w:rPr>
                <w:rFonts w:ascii="Times New Roman" w:hAnsi="Times New Roman" w:cs="Times New Roman"/>
                <w:szCs w:val="21"/>
              </w:rPr>
              <w:t xml:space="preserve"> PS </w:t>
            </w:r>
            <w:r w:rsidRPr="000B01B6">
              <w:rPr>
                <w:rFonts w:ascii="Times New Roman" w:hAnsi="Times New Roman" w:cs="Times New Roman"/>
                <w:szCs w:val="21"/>
              </w:rPr>
              <w:t>(</w:t>
            </w:r>
            <w:r w:rsidRPr="000B01B6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B01B6">
              <w:rPr>
                <w:rFonts w:ascii="Times New Roman" w:hAnsi="Times New Roman" w:cs="Times New Roman"/>
                <w:szCs w:val="21"/>
              </w:rPr>
              <w:t>1</w:t>
            </w:r>
            <w:r w:rsidRPr="000B01B6">
              <w:rPr>
                <w:rFonts w:ascii="Times New Roman" w:hAnsi="Times New Roman" w:cs="Times New Roman" w:hint="eastAsia"/>
                <w:szCs w:val="21"/>
              </w:rPr>
              <w:t>/0</w:t>
            </w:r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8" w:type="dxa"/>
          </w:tcPr>
          <w:p w:rsidR="003C72C4" w:rsidRPr="000B01B6" w:rsidRDefault="003C72C4" w:rsidP="003C7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 (1.44-6.41</w:t>
            </w:r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C72C4" w:rsidRPr="000B01B6" w:rsidRDefault="003C72C4" w:rsidP="003C7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779" w:type="dxa"/>
          </w:tcPr>
          <w:p w:rsidR="003C72C4" w:rsidRPr="000B01B6" w:rsidRDefault="003C72C4" w:rsidP="003C7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9 (2.21-13.65)</w:t>
            </w:r>
          </w:p>
        </w:tc>
        <w:tc>
          <w:tcPr>
            <w:tcW w:w="920" w:type="dxa"/>
          </w:tcPr>
          <w:p w:rsidR="003C72C4" w:rsidRPr="000B01B6" w:rsidRDefault="003C72C4" w:rsidP="003C72C4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73" w:type="dxa"/>
          </w:tcPr>
          <w:p w:rsidR="003C72C4" w:rsidRPr="000B01B6" w:rsidRDefault="00646DBC" w:rsidP="003C7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  <w:r w:rsidR="001968B8">
              <w:rPr>
                <w:rFonts w:ascii="Times New Roman" w:hAnsi="Times New Roman" w:cs="Times New Roman"/>
                <w:szCs w:val="21"/>
              </w:rPr>
              <w:t xml:space="preserve"> (1.5-5.29</w:t>
            </w:r>
            <w:r w:rsidR="003C72C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C72C4" w:rsidRPr="000B01B6" w:rsidRDefault="00646DBC" w:rsidP="003C7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897" w:type="dxa"/>
          </w:tcPr>
          <w:p w:rsidR="003C72C4" w:rsidRPr="000B01B6" w:rsidRDefault="008D4D3D" w:rsidP="003C72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7 (1.87-7.19)</w:t>
            </w:r>
          </w:p>
        </w:tc>
        <w:tc>
          <w:tcPr>
            <w:tcW w:w="1098" w:type="dxa"/>
            <w:tcBorders>
              <w:right w:val="nil"/>
            </w:tcBorders>
          </w:tcPr>
          <w:p w:rsidR="003C72C4" w:rsidRPr="000B01B6" w:rsidRDefault="008D4D3D" w:rsidP="003C72C4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928D8" w:rsidTr="001D6A52">
        <w:trPr>
          <w:trHeight w:val="513"/>
        </w:trPr>
        <w:tc>
          <w:tcPr>
            <w:tcW w:w="3099" w:type="dxa"/>
            <w:tcBorders>
              <w:left w:val="nil"/>
            </w:tcBorders>
          </w:tcPr>
          <w:p w:rsidR="004908C6" w:rsidRPr="000B01B6" w:rsidRDefault="00301129" w:rsidP="00D154C0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ALB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I </w:t>
            </w:r>
            <w:r w:rsidR="00D154C0">
              <w:rPr>
                <w:rFonts w:ascii="Times New Roman" w:hAnsi="Times New Roman" w:cs="Times New Roman" w:hint="eastAsia"/>
                <w:szCs w:val="21"/>
              </w:rPr>
              <w:t>grade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 (II/I</w:t>
            </w:r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8" w:type="dxa"/>
          </w:tcPr>
          <w:p w:rsidR="004908C6" w:rsidRPr="000B01B6" w:rsidRDefault="00AC4B64" w:rsidP="00072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1 (1.05-4.67</w:t>
            </w:r>
            <w:r w:rsidR="00A32B2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4908C6" w:rsidRPr="000B01B6" w:rsidRDefault="00A32B24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C4B64">
              <w:rPr>
                <w:rFonts w:ascii="Times New Roman" w:hAnsi="Times New Roman" w:cs="Times New Roman"/>
                <w:szCs w:val="21"/>
              </w:rPr>
              <w:t>.038</w:t>
            </w:r>
          </w:p>
        </w:tc>
        <w:tc>
          <w:tcPr>
            <w:tcW w:w="1779" w:type="dxa"/>
          </w:tcPr>
          <w:p w:rsidR="004908C6" w:rsidRPr="000B01B6" w:rsidRDefault="003C72C4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1 (1.38-9.95)</w:t>
            </w:r>
          </w:p>
        </w:tc>
        <w:tc>
          <w:tcPr>
            <w:tcW w:w="920" w:type="dxa"/>
          </w:tcPr>
          <w:p w:rsidR="004908C6" w:rsidRPr="000B01B6" w:rsidRDefault="003C72C4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773" w:type="dxa"/>
          </w:tcPr>
          <w:p w:rsidR="004908C6" w:rsidRPr="000B01B6" w:rsidRDefault="00646DBC" w:rsidP="00490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 (0.</w:t>
            </w:r>
            <w:r w:rsidR="00770D5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-2.</w:t>
            </w:r>
            <w:r w:rsidR="00770D5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4908C6" w:rsidRPr="000B01B6" w:rsidRDefault="0020796F" w:rsidP="004908C6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46DBC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897" w:type="dxa"/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4908C6" w:rsidRPr="000B01B6" w:rsidRDefault="004908C6" w:rsidP="004908C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CA19-9</w:t>
            </w:r>
            <w:r w:rsidR="000D21FE" w:rsidRPr="000B01B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0B01B6">
              <w:rPr>
                <w:rFonts w:ascii="Times New Roman" w:hAnsi="Times New Roman" w:cs="Times New Roman"/>
                <w:szCs w:val="21"/>
              </w:rPr>
              <w:t>U/mL,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01B6">
              <w:rPr>
                <w:rFonts w:ascii="Times New Roman" w:hAnsi="Times New Roman" w:cs="Times New Roman"/>
                <w:szCs w:val="21"/>
              </w:rPr>
              <w:t>(&gt;/≤100)</w:t>
            </w:r>
          </w:p>
        </w:tc>
        <w:tc>
          <w:tcPr>
            <w:tcW w:w="1828" w:type="dxa"/>
          </w:tcPr>
          <w:p w:rsidR="00301129" w:rsidRPr="000B01B6" w:rsidRDefault="00625153" w:rsidP="000725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6 (1.51-6.21</w:t>
            </w:r>
            <w:r w:rsidR="00A32B2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01129" w:rsidRPr="000B01B6" w:rsidRDefault="00A32B2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2515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779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301129" w:rsidRPr="000B01B6" w:rsidRDefault="00DD5F64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</w:t>
            </w:r>
            <w:r w:rsidR="00770D57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5-3.07</w:t>
            </w:r>
            <w:r w:rsidR="0020796F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01129" w:rsidRPr="000B01B6" w:rsidRDefault="0045034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F64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1897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0B01B6">
              <w:rPr>
                <w:rFonts w:ascii="Times New Roman" w:hAnsi="Times New Roman" w:cs="Times New Roman"/>
                <w:szCs w:val="21"/>
              </w:rPr>
              <w:t>EA,</w:t>
            </w:r>
            <w:r w:rsidRPr="000B01B6">
              <w:rPr>
                <w:rFonts w:ascii="Times New Roman" w:hAnsi="Times New Roman" w:cs="Times New Roman" w:hint="eastAsia"/>
                <w:szCs w:val="21"/>
              </w:rPr>
              <w:t>ng</w:t>
            </w:r>
            <w:r w:rsidRPr="000B01B6">
              <w:rPr>
                <w:rFonts w:ascii="Times New Roman" w:hAnsi="Times New Roman" w:cs="Times New Roman"/>
                <w:szCs w:val="21"/>
              </w:rPr>
              <w:t>/ml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322D">
              <w:rPr>
                <w:rFonts w:ascii="Times New Roman" w:hAnsi="Times New Roman" w:cs="Times New Roman"/>
                <w:szCs w:val="21"/>
              </w:rPr>
              <w:t>(</w:t>
            </w:r>
            <w:bookmarkStart w:id="0" w:name="OLE_LINK1"/>
            <w:bookmarkStart w:id="1" w:name="OLE_LINK2"/>
            <w:r w:rsidR="0058322D">
              <w:rPr>
                <w:rFonts w:ascii="Times New Roman" w:hAnsi="Times New Roman" w:cs="Times New Roman"/>
                <w:szCs w:val="21"/>
              </w:rPr>
              <w:t>&gt;</w:t>
            </w:r>
            <w:r w:rsidRPr="000B01B6">
              <w:rPr>
                <w:rFonts w:ascii="Times New Roman" w:hAnsi="Times New Roman" w:cs="Times New Roman"/>
                <w:szCs w:val="21"/>
              </w:rPr>
              <w:t>/≤5</w:t>
            </w:r>
            <w:bookmarkEnd w:id="0"/>
            <w:bookmarkEnd w:id="1"/>
            <w:r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8" w:type="dxa"/>
          </w:tcPr>
          <w:p w:rsidR="00301129" w:rsidRPr="000B01B6" w:rsidRDefault="0010663E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 (0.98-3.76</w:t>
            </w:r>
            <w:r w:rsidR="00567663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01129" w:rsidRPr="000B01B6" w:rsidRDefault="00567663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0663E"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1779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301129" w:rsidRPr="000B01B6" w:rsidRDefault="009E7D3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</w:t>
            </w:r>
            <w:r w:rsidR="00770D57">
              <w:rPr>
                <w:rFonts w:ascii="Times New Roman" w:hAnsi="Times New Roman" w:cs="Times New Roman"/>
                <w:szCs w:val="21"/>
              </w:rPr>
              <w:t>9 (1.3</w:t>
            </w:r>
            <w:r>
              <w:rPr>
                <w:rFonts w:ascii="Times New Roman" w:hAnsi="Times New Roman" w:cs="Times New Roman"/>
                <w:szCs w:val="21"/>
              </w:rPr>
              <w:t>3-4.68</w:t>
            </w:r>
            <w:r w:rsidR="00770D5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01129" w:rsidRPr="000B01B6" w:rsidRDefault="0045034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E7D39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897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322D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LR (1/0)</w:t>
            </w:r>
          </w:p>
        </w:tc>
        <w:tc>
          <w:tcPr>
            <w:tcW w:w="1828" w:type="dxa"/>
          </w:tcPr>
          <w:p w:rsidR="0058322D" w:rsidRDefault="009F5C3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 (1.4-5.38</w:t>
            </w:r>
            <w:r w:rsidR="005832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F5C3D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779" w:type="dxa"/>
          </w:tcPr>
          <w:p w:rsidR="0058322D" w:rsidRPr="000B01B6" w:rsidRDefault="00CE35E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6 (1.02-4.57)</w:t>
            </w:r>
          </w:p>
        </w:tc>
        <w:tc>
          <w:tcPr>
            <w:tcW w:w="920" w:type="dxa"/>
          </w:tcPr>
          <w:p w:rsidR="0058322D" w:rsidRPr="000B01B6" w:rsidRDefault="00CE35E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5</w:t>
            </w:r>
          </w:p>
        </w:tc>
        <w:tc>
          <w:tcPr>
            <w:tcW w:w="1773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4281C">
              <w:rPr>
                <w:rFonts w:ascii="Times New Roman" w:hAnsi="Times New Roman" w:cs="Times New Roman"/>
                <w:szCs w:val="21"/>
              </w:rPr>
              <w:t>.92 (1.07-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A4281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)</w:t>
            </w:r>
          </w:p>
        </w:tc>
        <w:tc>
          <w:tcPr>
            <w:tcW w:w="1222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4281C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89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322D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61864051"/>
            <w:r>
              <w:rPr>
                <w:rFonts w:ascii="Times New Roman" w:hAnsi="Times New Roman" w:cs="Times New Roman"/>
                <w:szCs w:val="21"/>
              </w:rPr>
              <w:t>LCR (1/0)</w:t>
            </w:r>
          </w:p>
        </w:tc>
        <w:tc>
          <w:tcPr>
            <w:tcW w:w="1828" w:type="dxa"/>
          </w:tcPr>
          <w:p w:rsidR="0058322D" w:rsidRDefault="00502CEF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6 (1.73-6.9</w:t>
            </w:r>
            <w:r w:rsidR="005832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8322D" w:rsidRPr="000B01B6" w:rsidRDefault="00502CEF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79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519E8">
              <w:rPr>
                <w:rFonts w:ascii="Times New Roman" w:hAnsi="Times New Roman" w:cs="Times New Roman"/>
                <w:szCs w:val="21"/>
              </w:rPr>
              <w:t>.72 (0.91-3.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19E8">
              <w:rPr>
                <w:rFonts w:ascii="Times New Roman" w:hAnsi="Times New Roman" w:cs="Times New Roman"/>
                <w:szCs w:val="21"/>
              </w:rPr>
              <w:t>.095</w:t>
            </w:r>
          </w:p>
        </w:tc>
        <w:tc>
          <w:tcPr>
            <w:tcW w:w="189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  <w:tr w:rsidR="0058322D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MR (1/0)</w:t>
            </w:r>
          </w:p>
        </w:tc>
        <w:tc>
          <w:tcPr>
            <w:tcW w:w="1828" w:type="dxa"/>
          </w:tcPr>
          <w:p w:rsidR="0058322D" w:rsidRDefault="00787CB8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4 (1.69-6.62</w:t>
            </w:r>
            <w:r w:rsidR="005832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7CB8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779" w:type="dxa"/>
          </w:tcPr>
          <w:p w:rsidR="0058322D" w:rsidRPr="000B01B6" w:rsidRDefault="00CE35E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3 (1.3-7.56)</w:t>
            </w:r>
          </w:p>
        </w:tc>
        <w:tc>
          <w:tcPr>
            <w:tcW w:w="920" w:type="dxa"/>
          </w:tcPr>
          <w:p w:rsidR="0058322D" w:rsidRPr="000B01B6" w:rsidRDefault="00CE35E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773" w:type="dxa"/>
          </w:tcPr>
          <w:p w:rsidR="0058322D" w:rsidRPr="000B01B6" w:rsidRDefault="000F632A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</w:t>
            </w:r>
            <w:r w:rsidR="00770D5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11-3.71</w:t>
            </w:r>
            <w:r w:rsidR="00770D5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F632A">
              <w:rPr>
                <w:rFonts w:ascii="Times New Roman" w:hAnsi="Times New Roman" w:cs="Times New Roman"/>
                <w:szCs w:val="21"/>
              </w:rPr>
              <w:t>.021</w:t>
            </w:r>
          </w:p>
        </w:tc>
        <w:tc>
          <w:tcPr>
            <w:tcW w:w="1897" w:type="dxa"/>
          </w:tcPr>
          <w:p w:rsidR="0058322D" w:rsidRPr="000B01B6" w:rsidRDefault="00947B01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4 (1.52-5.67)</w:t>
            </w:r>
          </w:p>
        </w:tc>
        <w:tc>
          <w:tcPr>
            <w:tcW w:w="1098" w:type="dxa"/>
            <w:tcBorders>
              <w:right w:val="nil"/>
            </w:tcBorders>
          </w:tcPr>
          <w:p w:rsidR="0058322D" w:rsidRPr="000B01B6" w:rsidRDefault="00947B01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58322D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I (1/0)</w:t>
            </w:r>
          </w:p>
        </w:tc>
        <w:tc>
          <w:tcPr>
            <w:tcW w:w="1828" w:type="dxa"/>
          </w:tcPr>
          <w:p w:rsidR="0058322D" w:rsidRDefault="00787CB8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6 (1.31-6.26</w:t>
            </w:r>
            <w:r w:rsidR="005832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87CB8"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779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46196">
              <w:rPr>
                <w:rFonts w:ascii="Times New Roman" w:hAnsi="Times New Roman" w:cs="Times New Roman"/>
                <w:szCs w:val="21"/>
              </w:rPr>
              <w:t>.87 (0.93-3.7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146196"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189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322D" w:rsidTr="001D6A52">
        <w:trPr>
          <w:trHeight w:val="544"/>
        </w:trPr>
        <w:tc>
          <w:tcPr>
            <w:tcW w:w="3099" w:type="dxa"/>
            <w:tcBorders>
              <w:left w:val="nil"/>
            </w:tcBorders>
          </w:tcPr>
          <w:p w:rsidR="0058322D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NI (1/0)</w:t>
            </w:r>
          </w:p>
        </w:tc>
        <w:tc>
          <w:tcPr>
            <w:tcW w:w="1828" w:type="dxa"/>
          </w:tcPr>
          <w:p w:rsidR="0058322D" w:rsidRDefault="00D86259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</w:t>
            </w:r>
            <w:r w:rsidR="0058322D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.07-4.68</w:t>
            </w:r>
            <w:r w:rsidR="005832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8322D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86259">
              <w:rPr>
                <w:rFonts w:ascii="Times New Roman" w:hAnsi="Times New Roman" w:cs="Times New Roman"/>
                <w:szCs w:val="21"/>
              </w:rPr>
              <w:t>.0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79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C35FE">
              <w:rPr>
                <w:rFonts w:ascii="Times New Roman" w:hAnsi="Times New Roman" w:cs="Times New Roman"/>
                <w:szCs w:val="21"/>
              </w:rPr>
              <w:t>.01 (0.56-1.8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58322D" w:rsidRPr="000B01B6" w:rsidRDefault="00770D57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C35FE"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897" w:type="dxa"/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58322D" w:rsidRPr="000B01B6" w:rsidRDefault="0058322D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13"/>
        </w:trPr>
        <w:tc>
          <w:tcPr>
            <w:tcW w:w="3099" w:type="dxa"/>
            <w:tcBorders>
              <w:left w:val="nil"/>
            </w:tcBorders>
          </w:tcPr>
          <w:p w:rsidR="00301129" w:rsidRPr="000B01B6" w:rsidRDefault="000D21FE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Largest tumo</w:t>
            </w:r>
            <w:r w:rsidR="004F76BF">
              <w:rPr>
                <w:rFonts w:ascii="Times New Roman" w:hAnsi="Times New Roman" w:cs="Times New Roman"/>
                <w:szCs w:val="21"/>
              </w:rPr>
              <w:t>r size (&gt;/≤5</w:t>
            </w:r>
            <w:r w:rsidR="00301129" w:rsidRPr="000B01B6">
              <w:rPr>
                <w:rFonts w:ascii="Times New Roman" w:hAnsi="Times New Roman" w:cs="Times New Roman"/>
                <w:szCs w:val="21"/>
              </w:rPr>
              <w:t xml:space="preserve"> cm)</w:t>
            </w:r>
          </w:p>
        </w:tc>
        <w:tc>
          <w:tcPr>
            <w:tcW w:w="1828" w:type="dxa"/>
          </w:tcPr>
          <w:p w:rsidR="00301129" w:rsidRPr="000B01B6" w:rsidRDefault="000A4BE2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 (0.93-4.52</w:t>
            </w:r>
            <w:r w:rsidR="00293452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01129" w:rsidRPr="000B01B6" w:rsidRDefault="00293452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F76BF">
              <w:rPr>
                <w:rFonts w:ascii="Times New Roman" w:hAnsi="Times New Roman" w:cs="Times New Roman"/>
                <w:szCs w:val="21"/>
              </w:rPr>
              <w:t>.075</w:t>
            </w:r>
          </w:p>
        </w:tc>
        <w:tc>
          <w:tcPr>
            <w:tcW w:w="1779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301129" w:rsidRPr="000B01B6" w:rsidRDefault="00E8323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 (0.71</w:t>
            </w:r>
            <w:r w:rsidR="00770D57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  <w:r w:rsidR="00AC1632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01129" w:rsidRPr="000B01B6" w:rsidRDefault="00AC1632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8323D"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897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13"/>
        </w:trPr>
        <w:tc>
          <w:tcPr>
            <w:tcW w:w="3099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Tumor number (&gt;1/1)</w:t>
            </w:r>
          </w:p>
        </w:tc>
        <w:tc>
          <w:tcPr>
            <w:tcW w:w="1828" w:type="dxa"/>
          </w:tcPr>
          <w:p w:rsidR="00301129" w:rsidRPr="000B01B6" w:rsidRDefault="008229F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 (0.57-3.36</w:t>
            </w:r>
            <w:r w:rsidR="0056796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01129" w:rsidRPr="000B01B6" w:rsidRDefault="00860E28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229F5"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779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301129" w:rsidRPr="000B01B6" w:rsidRDefault="00B6115D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 (0.</w:t>
            </w:r>
            <w:r w:rsidR="00770D5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-3.13</w:t>
            </w:r>
            <w:r w:rsidR="00AC1632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01129" w:rsidRPr="000B01B6" w:rsidRDefault="00AC1632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115D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897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13"/>
        </w:trPr>
        <w:tc>
          <w:tcPr>
            <w:tcW w:w="3099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Macrovascular invasion (yes/no)</w:t>
            </w:r>
          </w:p>
        </w:tc>
        <w:tc>
          <w:tcPr>
            <w:tcW w:w="1828" w:type="dxa"/>
          </w:tcPr>
          <w:p w:rsidR="00301129" w:rsidRPr="000B01B6" w:rsidRDefault="00920F90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 (1.15-4.48</w:t>
            </w:r>
            <w:r w:rsidR="00860E28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01129" w:rsidRPr="000B01B6" w:rsidRDefault="00860E28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20F90"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779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301129" w:rsidRPr="000B01B6" w:rsidRDefault="00BA6864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9 (</w:t>
            </w:r>
            <w:r w:rsidR="00E957F5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957F5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-3.04</w:t>
            </w:r>
            <w:r w:rsidR="005A3F25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01129" w:rsidRPr="000B01B6" w:rsidRDefault="005A3F25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A6864"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1897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28D8" w:rsidTr="001D6A52">
        <w:trPr>
          <w:trHeight w:val="513"/>
        </w:trPr>
        <w:tc>
          <w:tcPr>
            <w:tcW w:w="3099" w:type="dxa"/>
            <w:tcBorders>
              <w:left w:val="nil"/>
            </w:tcBorders>
          </w:tcPr>
          <w:p w:rsidR="00301129" w:rsidRPr="000B01B6" w:rsidRDefault="00301129" w:rsidP="00301129">
            <w:pPr>
              <w:rPr>
                <w:szCs w:val="21"/>
              </w:rPr>
            </w:pPr>
            <w:r w:rsidRPr="000B01B6">
              <w:rPr>
                <w:rFonts w:ascii="Times New Roman" w:hAnsi="Times New Roman" w:cs="Times New Roman"/>
                <w:szCs w:val="21"/>
              </w:rPr>
              <w:t>Lymph node metastasis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01B6">
              <w:rPr>
                <w:rFonts w:ascii="Times New Roman" w:hAnsi="Times New Roman" w:cs="Times New Roman"/>
                <w:szCs w:val="21"/>
              </w:rPr>
              <w:t>(yes/no)</w:t>
            </w:r>
          </w:p>
        </w:tc>
        <w:tc>
          <w:tcPr>
            <w:tcW w:w="1828" w:type="dxa"/>
          </w:tcPr>
          <w:p w:rsidR="00301129" w:rsidRPr="000B01B6" w:rsidRDefault="00C54983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 (0.47-3.25</w:t>
            </w:r>
            <w:r w:rsidR="00567964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01129" w:rsidRPr="000B01B6" w:rsidRDefault="00567964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D6D6F">
              <w:rPr>
                <w:rFonts w:ascii="Times New Roman" w:hAnsi="Times New Roman" w:cs="Times New Roman"/>
                <w:szCs w:val="21"/>
              </w:rPr>
              <w:t>.6</w:t>
            </w:r>
            <w:r w:rsidR="00C5498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9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3" w:type="dxa"/>
          </w:tcPr>
          <w:p w:rsidR="00301129" w:rsidRPr="000B01B6" w:rsidRDefault="00CA1B45" w:rsidP="003011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 (0.36</w:t>
            </w:r>
            <w:r w:rsidR="00E957F5">
              <w:rPr>
                <w:rFonts w:ascii="Times New Roman" w:hAnsi="Times New Roman" w:cs="Times New Roman"/>
                <w:szCs w:val="21"/>
              </w:rPr>
              <w:t>-1.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B7467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301129" w:rsidRPr="000B01B6" w:rsidRDefault="00DB7467" w:rsidP="00301129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A1B45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897" w:type="dxa"/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301129" w:rsidRPr="000B01B6" w:rsidRDefault="00301129" w:rsidP="003011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7467" w:rsidTr="001D6A52">
        <w:trPr>
          <w:trHeight w:val="513"/>
        </w:trPr>
        <w:tc>
          <w:tcPr>
            <w:tcW w:w="3099" w:type="dxa"/>
            <w:tcBorders>
              <w:left w:val="nil"/>
            </w:tcBorders>
          </w:tcPr>
          <w:p w:rsidR="00DB7467" w:rsidRPr="000B01B6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0B01B6">
              <w:rPr>
                <w:rFonts w:ascii="Times New Roman" w:hAnsi="Times New Roman" w:cs="Times New Roman"/>
                <w:szCs w:val="21"/>
              </w:rPr>
              <w:t>xtra-hepatic metastasis</w:t>
            </w:r>
            <w:r w:rsidR="00D154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322D">
              <w:rPr>
                <w:rFonts w:ascii="Times New Roman" w:hAnsi="Times New Roman" w:cs="Times New Roman"/>
                <w:szCs w:val="21"/>
              </w:rPr>
              <w:t>(</w:t>
            </w:r>
            <w:r w:rsidRPr="000B01B6">
              <w:rPr>
                <w:rFonts w:ascii="Times New Roman" w:hAnsi="Times New Roman" w:cs="Times New Roman"/>
                <w:szCs w:val="21"/>
              </w:rPr>
              <w:t>yes/no)</w:t>
            </w:r>
          </w:p>
        </w:tc>
        <w:tc>
          <w:tcPr>
            <w:tcW w:w="1828" w:type="dxa"/>
          </w:tcPr>
          <w:p w:rsidR="00DB7467" w:rsidRPr="000B01B6" w:rsidRDefault="00224CEA" w:rsidP="00DB74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</w:t>
            </w:r>
            <w:r w:rsidR="00F61892">
              <w:rPr>
                <w:rFonts w:ascii="Times New Roman" w:hAnsi="Times New Roman" w:cs="Times New Roman"/>
                <w:szCs w:val="21"/>
              </w:rPr>
              <w:t xml:space="preserve"> (1.08-4.1</w:t>
            </w:r>
            <w:r w:rsidR="002D6D6F">
              <w:rPr>
                <w:rFonts w:ascii="Times New Roman" w:hAnsi="Times New Roman" w:cs="Times New Roman"/>
                <w:szCs w:val="21"/>
              </w:rPr>
              <w:t>8</w:t>
            </w:r>
            <w:r w:rsidR="00DB7467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DB7467" w:rsidRPr="000B01B6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24CEA"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1779" w:type="dxa"/>
          </w:tcPr>
          <w:p w:rsidR="00DB7467" w:rsidRPr="000B01B6" w:rsidRDefault="003C72C4" w:rsidP="00DB7467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3 (1.61-7.33)</w:t>
            </w:r>
          </w:p>
        </w:tc>
        <w:tc>
          <w:tcPr>
            <w:tcW w:w="920" w:type="dxa"/>
          </w:tcPr>
          <w:p w:rsidR="00DB7467" w:rsidRPr="000B01B6" w:rsidRDefault="003C72C4" w:rsidP="00DB74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773" w:type="dxa"/>
          </w:tcPr>
          <w:p w:rsidR="00DB7467" w:rsidRPr="000B01B6" w:rsidRDefault="00CF00B6" w:rsidP="00DB74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 (0.86-2.77</w:t>
            </w:r>
            <w:r w:rsidR="00DB7467" w:rsidRPr="000B01B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22" w:type="dxa"/>
          </w:tcPr>
          <w:p w:rsidR="00DB7467" w:rsidRPr="000B01B6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  <w:r w:rsidRPr="000B01B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F00B6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1897" w:type="dxa"/>
          </w:tcPr>
          <w:p w:rsidR="00DB7467" w:rsidRPr="000B01B6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right w:val="nil"/>
            </w:tcBorders>
          </w:tcPr>
          <w:p w:rsidR="00DB7467" w:rsidRPr="000B01B6" w:rsidRDefault="00DB7467" w:rsidP="00DB746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A1831" w:rsidRPr="000B01B6" w:rsidRDefault="003A1831" w:rsidP="003A1831">
      <w:pPr>
        <w:rPr>
          <w:rFonts w:ascii="Times New Roman" w:hAnsi="Times New Roman" w:cs="Times New Roman"/>
          <w:sz w:val="20"/>
          <w:szCs w:val="20"/>
        </w:rPr>
      </w:pPr>
      <w:r w:rsidRPr="000B01B6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0B01B6">
        <w:rPr>
          <w:rFonts w:ascii="Times New Roman" w:hAnsi="Times New Roman" w:cs="Times New Roman"/>
          <w:sz w:val="20"/>
          <w:szCs w:val="20"/>
        </w:rPr>
        <w:t>P-value &lt; 0.05 is statistically significant in both univariate and multivariate analyses</w:t>
      </w:r>
    </w:p>
    <w:p w:rsidR="00423515" w:rsidRPr="00984E4F" w:rsidRDefault="003A1831">
      <w:r w:rsidRPr="000B01B6">
        <w:rPr>
          <w:rFonts w:ascii="Times New Roman" w:hAnsi="Times New Roman" w:cs="Times New Roman"/>
          <w:b/>
          <w:sz w:val="20"/>
          <w:szCs w:val="20"/>
        </w:rPr>
        <w:t>Abbreviations:</w:t>
      </w:r>
      <w:r w:rsidR="000115F8" w:rsidRPr="00F27188">
        <w:t xml:space="preserve"> </w:t>
      </w:r>
      <w:r w:rsidR="00434840">
        <w:rPr>
          <w:rFonts w:ascii="Times New Roman" w:hAnsi="Times New Roman" w:cs="Times New Roman"/>
          <w:sz w:val="20"/>
          <w:szCs w:val="20"/>
        </w:rPr>
        <w:t>Len-P, lenvatinib-</w:t>
      </w:r>
      <w:r w:rsidR="00434840" w:rsidRPr="00F27188">
        <w:rPr>
          <w:rFonts w:ascii="Times New Roman" w:hAnsi="Times New Roman" w:cs="Times New Roman"/>
          <w:sz w:val="20"/>
          <w:szCs w:val="20"/>
        </w:rPr>
        <w:t>pembrolizumab</w:t>
      </w:r>
      <w:r w:rsidR="00434840" w:rsidRPr="00A06CB4">
        <w:rPr>
          <w:rFonts w:ascii="Times New Roman" w:hAnsi="Times New Roman" w:cs="Times New Roman"/>
          <w:sz w:val="20"/>
          <w:szCs w:val="20"/>
        </w:rPr>
        <w:t>;</w:t>
      </w:r>
      <w:r w:rsidR="00434840">
        <w:rPr>
          <w:rFonts w:ascii="Times New Roman" w:hAnsi="Times New Roman" w:cs="Times New Roman"/>
          <w:sz w:val="20"/>
          <w:szCs w:val="20"/>
        </w:rPr>
        <w:t xml:space="preserve"> </w:t>
      </w:r>
      <w:r w:rsidR="000115F8" w:rsidRPr="00F27188">
        <w:rPr>
          <w:rFonts w:ascii="Times New Roman" w:hAnsi="Times New Roman" w:cs="Times New Roman"/>
          <w:sz w:val="20"/>
          <w:szCs w:val="20"/>
        </w:rPr>
        <w:t>ECOG PS Eastern Cooperative On</w:t>
      </w:r>
      <w:r w:rsidR="000115F8">
        <w:rPr>
          <w:rFonts w:ascii="Times New Roman" w:hAnsi="Times New Roman" w:cs="Times New Roman"/>
          <w:sz w:val="20"/>
          <w:szCs w:val="20"/>
        </w:rPr>
        <w:t>cology Group performance status</w:t>
      </w:r>
      <w:r w:rsidR="000115F8" w:rsidRPr="00A06CB4">
        <w:rPr>
          <w:rFonts w:ascii="Times New Roman" w:hAnsi="Times New Roman" w:cs="Times New Roman"/>
          <w:sz w:val="20"/>
          <w:szCs w:val="20"/>
        </w:rPr>
        <w:t xml:space="preserve">; </w:t>
      </w:r>
      <w:r w:rsidR="000115F8" w:rsidRPr="00F27188">
        <w:rPr>
          <w:rFonts w:ascii="Times New Roman" w:hAnsi="Times New Roman" w:cs="Times New Roman"/>
          <w:sz w:val="20"/>
          <w:szCs w:val="20"/>
        </w:rPr>
        <w:t>ALBI grade, Albumin-Bilirubin grade;</w:t>
      </w:r>
      <w:r w:rsidR="000A0EDF" w:rsidRPr="000A0EDF">
        <w:rPr>
          <w:rFonts w:ascii="Times New Roman" w:hAnsi="Times New Roman" w:cs="Times New Roman"/>
          <w:sz w:val="20"/>
          <w:szCs w:val="20"/>
        </w:rPr>
        <w:t xml:space="preserve"> </w:t>
      </w:r>
      <w:r w:rsidR="000A0EDF" w:rsidRPr="00A06CB4">
        <w:rPr>
          <w:rFonts w:ascii="Times New Roman" w:hAnsi="Times New Roman" w:cs="Times New Roman"/>
          <w:sz w:val="20"/>
          <w:szCs w:val="20"/>
        </w:rPr>
        <w:t xml:space="preserve">CEA, carcinoembryonic antigen; CA19-9, carbohydrate antigen 19-9; </w:t>
      </w:r>
      <w:r w:rsidR="000A0EDF">
        <w:rPr>
          <w:rFonts w:ascii="Times New Roman" w:hAnsi="Times New Roman" w:cs="Times New Roman"/>
        </w:rPr>
        <w:t>NLR, n</w:t>
      </w:r>
      <w:r w:rsidR="000A0EDF" w:rsidRPr="00933883">
        <w:rPr>
          <w:rFonts w:ascii="Times New Roman" w:hAnsi="Times New Roman" w:cs="Times New Roman"/>
        </w:rPr>
        <w:t>eutrophil-to-lymphocyte ratio</w:t>
      </w:r>
      <w:r w:rsidR="000A0EDF">
        <w:rPr>
          <w:rFonts w:ascii="Times New Roman" w:hAnsi="Times New Roman" w:cs="Times New Roman"/>
        </w:rPr>
        <w:t>; LCR,</w:t>
      </w:r>
      <w:r w:rsidR="000A0EDF" w:rsidRPr="00933883">
        <w:t xml:space="preserve"> </w:t>
      </w:r>
      <w:r w:rsidR="000A0EDF">
        <w:rPr>
          <w:rFonts w:ascii="Times New Roman" w:hAnsi="Times New Roman" w:cs="Times New Roman"/>
        </w:rPr>
        <w:t>lymphocyte-to-C</w:t>
      </w:r>
      <w:r w:rsidR="000A0EDF" w:rsidRPr="00933883">
        <w:rPr>
          <w:rFonts w:ascii="Times New Roman" w:hAnsi="Times New Roman" w:cs="Times New Roman"/>
        </w:rPr>
        <w:t>-reactive protein ratio</w:t>
      </w:r>
      <w:r w:rsidR="000A0EDF">
        <w:rPr>
          <w:rFonts w:ascii="Times New Roman" w:hAnsi="Times New Roman" w:cs="Times New Roman"/>
        </w:rPr>
        <w:t>; LMR,</w:t>
      </w:r>
      <w:r w:rsidR="000A0EDF" w:rsidRPr="00933883">
        <w:rPr>
          <w:rFonts w:ascii="Times New Roman" w:hAnsi="Times New Roman" w:cs="Times New Roman"/>
        </w:rPr>
        <w:t xml:space="preserve"> </w:t>
      </w:r>
      <w:r w:rsidR="000A0EDF">
        <w:rPr>
          <w:rFonts w:ascii="Times New Roman" w:hAnsi="Times New Roman" w:cs="Times New Roman"/>
        </w:rPr>
        <w:t>l</w:t>
      </w:r>
      <w:r w:rsidR="000A0EDF" w:rsidRPr="00933883">
        <w:rPr>
          <w:rFonts w:ascii="Times New Roman" w:hAnsi="Times New Roman" w:cs="Times New Roman"/>
        </w:rPr>
        <w:t>ymphocyte-to-C-reactive protein ratio</w:t>
      </w:r>
      <w:r w:rsidR="000A0EDF">
        <w:rPr>
          <w:rFonts w:ascii="Times New Roman" w:hAnsi="Times New Roman" w:cs="Times New Roman"/>
        </w:rPr>
        <w:t>; SII,</w:t>
      </w:r>
      <w:r w:rsidR="000A0EDF" w:rsidRPr="00933883">
        <w:rPr>
          <w:rFonts w:ascii="Times New Roman" w:hAnsi="Times New Roman" w:cs="Times New Roman"/>
        </w:rPr>
        <w:t xml:space="preserve"> </w:t>
      </w:r>
      <w:r w:rsidR="000A0EDF">
        <w:rPr>
          <w:rFonts w:ascii="Times New Roman" w:hAnsi="Times New Roman" w:cs="Times New Roman"/>
        </w:rPr>
        <w:t>systemic immune-inflammation i</w:t>
      </w:r>
      <w:r w:rsidR="000A0EDF" w:rsidRPr="00933883">
        <w:rPr>
          <w:rFonts w:ascii="Times New Roman" w:hAnsi="Times New Roman" w:cs="Times New Roman"/>
        </w:rPr>
        <w:t>ndex</w:t>
      </w:r>
      <w:r w:rsidR="000A0EDF">
        <w:rPr>
          <w:rFonts w:ascii="Times New Roman" w:hAnsi="Times New Roman" w:cs="Times New Roman"/>
        </w:rPr>
        <w:t>; PNI, prognostic nutritional i</w:t>
      </w:r>
      <w:r w:rsidR="000A0EDF" w:rsidRPr="00933883">
        <w:rPr>
          <w:rFonts w:ascii="Times New Roman" w:hAnsi="Times New Roman" w:cs="Times New Roman"/>
        </w:rPr>
        <w:t>ndex</w:t>
      </w:r>
      <w:bookmarkStart w:id="3" w:name="_GoBack"/>
      <w:bookmarkEnd w:id="3"/>
      <w:r w:rsidR="000A0EDF">
        <w:rPr>
          <w:rFonts w:ascii="Times New Roman" w:hAnsi="Times New Roman" w:cs="Times New Roman"/>
        </w:rPr>
        <w:t>.</w:t>
      </w:r>
    </w:p>
    <w:sectPr w:rsidR="00423515" w:rsidRPr="00984E4F" w:rsidSect="0049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C0B" w:rsidRDefault="001E5C0B" w:rsidP="00E37243">
      <w:r>
        <w:separator/>
      </w:r>
    </w:p>
  </w:endnote>
  <w:endnote w:type="continuationSeparator" w:id="0">
    <w:p w:rsidR="001E5C0B" w:rsidRDefault="001E5C0B" w:rsidP="00E3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C0B" w:rsidRDefault="001E5C0B" w:rsidP="00E37243">
      <w:r>
        <w:separator/>
      </w:r>
    </w:p>
  </w:footnote>
  <w:footnote w:type="continuationSeparator" w:id="0">
    <w:p w:rsidR="001E5C0B" w:rsidRDefault="001E5C0B" w:rsidP="00E37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87"/>
    <w:rsid w:val="000115F8"/>
    <w:rsid w:val="000145A6"/>
    <w:rsid w:val="000725EC"/>
    <w:rsid w:val="00072E69"/>
    <w:rsid w:val="000A0EDF"/>
    <w:rsid w:val="000A4BE2"/>
    <w:rsid w:val="000B01B6"/>
    <w:rsid w:val="000D21FE"/>
    <w:rsid w:val="000F632A"/>
    <w:rsid w:val="0010663E"/>
    <w:rsid w:val="00130A3D"/>
    <w:rsid w:val="00146196"/>
    <w:rsid w:val="00161988"/>
    <w:rsid w:val="001968B8"/>
    <w:rsid w:val="001D6A52"/>
    <w:rsid w:val="001E5C0B"/>
    <w:rsid w:val="0020796F"/>
    <w:rsid w:val="00224CEA"/>
    <w:rsid w:val="00293452"/>
    <w:rsid w:val="002A43F0"/>
    <w:rsid w:val="002C5F66"/>
    <w:rsid w:val="002D6D6F"/>
    <w:rsid w:val="00301129"/>
    <w:rsid w:val="003061C1"/>
    <w:rsid w:val="003612B9"/>
    <w:rsid w:val="003A1831"/>
    <w:rsid w:val="003C35FE"/>
    <w:rsid w:val="003C72C4"/>
    <w:rsid w:val="00423515"/>
    <w:rsid w:val="00434840"/>
    <w:rsid w:val="00436A87"/>
    <w:rsid w:val="004443DA"/>
    <w:rsid w:val="00450344"/>
    <w:rsid w:val="0046494B"/>
    <w:rsid w:val="004908C6"/>
    <w:rsid w:val="004F76BF"/>
    <w:rsid w:val="00502CEF"/>
    <w:rsid w:val="0052459F"/>
    <w:rsid w:val="00567663"/>
    <w:rsid w:val="00567964"/>
    <w:rsid w:val="0058322D"/>
    <w:rsid w:val="005A3F25"/>
    <w:rsid w:val="0060137A"/>
    <w:rsid w:val="00625153"/>
    <w:rsid w:val="0063008F"/>
    <w:rsid w:val="00646DBC"/>
    <w:rsid w:val="00653B2B"/>
    <w:rsid w:val="00675351"/>
    <w:rsid w:val="007212FF"/>
    <w:rsid w:val="00770D57"/>
    <w:rsid w:val="00771669"/>
    <w:rsid w:val="00787CB8"/>
    <w:rsid w:val="007D57B3"/>
    <w:rsid w:val="008229F5"/>
    <w:rsid w:val="00860E28"/>
    <w:rsid w:val="008625C4"/>
    <w:rsid w:val="008D4D3D"/>
    <w:rsid w:val="00920F90"/>
    <w:rsid w:val="00947B01"/>
    <w:rsid w:val="00970B13"/>
    <w:rsid w:val="00984E4F"/>
    <w:rsid w:val="009E2A42"/>
    <w:rsid w:val="009E7D39"/>
    <w:rsid w:val="009F5C3D"/>
    <w:rsid w:val="00A260EB"/>
    <w:rsid w:val="00A32B24"/>
    <w:rsid w:val="00A36F91"/>
    <w:rsid w:val="00A4281C"/>
    <w:rsid w:val="00A64AD4"/>
    <w:rsid w:val="00A8306F"/>
    <w:rsid w:val="00AB4B67"/>
    <w:rsid w:val="00AC1632"/>
    <w:rsid w:val="00AC4B64"/>
    <w:rsid w:val="00AF76D1"/>
    <w:rsid w:val="00B04503"/>
    <w:rsid w:val="00B134BC"/>
    <w:rsid w:val="00B267B1"/>
    <w:rsid w:val="00B43DEF"/>
    <w:rsid w:val="00B519E8"/>
    <w:rsid w:val="00B6115D"/>
    <w:rsid w:val="00B87EED"/>
    <w:rsid w:val="00B97939"/>
    <w:rsid w:val="00BA6864"/>
    <w:rsid w:val="00BC6591"/>
    <w:rsid w:val="00BE4F9B"/>
    <w:rsid w:val="00C01586"/>
    <w:rsid w:val="00C162A9"/>
    <w:rsid w:val="00C54983"/>
    <w:rsid w:val="00CA1B45"/>
    <w:rsid w:val="00CE35E7"/>
    <w:rsid w:val="00CF00B6"/>
    <w:rsid w:val="00D0785B"/>
    <w:rsid w:val="00D07ACC"/>
    <w:rsid w:val="00D154C0"/>
    <w:rsid w:val="00D271F8"/>
    <w:rsid w:val="00D50EE7"/>
    <w:rsid w:val="00D746CE"/>
    <w:rsid w:val="00D86259"/>
    <w:rsid w:val="00DB7467"/>
    <w:rsid w:val="00DD53B0"/>
    <w:rsid w:val="00DD5F64"/>
    <w:rsid w:val="00DD63F8"/>
    <w:rsid w:val="00E37243"/>
    <w:rsid w:val="00E8323D"/>
    <w:rsid w:val="00E928D8"/>
    <w:rsid w:val="00E92A38"/>
    <w:rsid w:val="00E957F5"/>
    <w:rsid w:val="00F02306"/>
    <w:rsid w:val="00F05D02"/>
    <w:rsid w:val="00F61892"/>
    <w:rsid w:val="00F671A7"/>
    <w:rsid w:val="00F74DD7"/>
    <w:rsid w:val="00F9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6F20D"/>
  <w15:chartTrackingRefBased/>
  <w15:docId w15:val="{258AB78F-D44B-4E80-A5FE-E2A90D5C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7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72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7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7243"/>
    <w:rPr>
      <w:sz w:val="18"/>
      <w:szCs w:val="18"/>
    </w:rPr>
  </w:style>
  <w:style w:type="character" w:customStyle="1" w:styleId="fontstyle01">
    <w:name w:val="fontstyle01"/>
    <w:basedOn w:val="a0"/>
    <w:rsid w:val="003A1831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styleId="a8">
    <w:name w:val="Subtle Emphasis"/>
    <w:basedOn w:val="a0"/>
    <w:uiPriority w:val="19"/>
    <w:qFormat/>
    <w:rsid w:val="00AB4B6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00</cp:revision>
  <dcterms:created xsi:type="dcterms:W3CDTF">2023-02-15T07:53:00Z</dcterms:created>
  <dcterms:modified xsi:type="dcterms:W3CDTF">2024-03-20T14:27:00Z</dcterms:modified>
</cp:coreProperties>
</file>